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322"/>
        <w:gridCol w:w="2322"/>
        <w:gridCol w:w="2322"/>
        <w:gridCol w:w="2322"/>
      </w:tblGrid>
      <w:tr w:rsidR="00D20443" w:rsidRPr="00E15289" w14:paraId="7FE24A5C" w14:textId="77777777" w:rsidTr="00D20443">
        <w:tc>
          <w:tcPr>
            <w:tcW w:w="2322" w:type="dxa"/>
          </w:tcPr>
          <w:p w14:paraId="12F09094" w14:textId="77777777" w:rsidR="00D20443" w:rsidRPr="00E15289" w:rsidRDefault="00D20443" w:rsidP="00E152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52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xin family</w:t>
            </w:r>
          </w:p>
        </w:tc>
        <w:tc>
          <w:tcPr>
            <w:tcW w:w="2322" w:type="dxa"/>
          </w:tcPr>
          <w:p w14:paraId="31E7403A" w14:textId="77777777" w:rsidR="00D20443" w:rsidRPr="00E15289" w:rsidRDefault="00D20443" w:rsidP="00E152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52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 Td5 contig</w:t>
            </w:r>
          </w:p>
        </w:tc>
        <w:tc>
          <w:tcPr>
            <w:tcW w:w="2322" w:type="dxa"/>
          </w:tcPr>
          <w:p w14:paraId="0F97CF55" w14:textId="77777777" w:rsidR="00D20443" w:rsidRPr="00E15289" w:rsidRDefault="00D20443" w:rsidP="00E152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52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 V4d contig</w:t>
            </w:r>
          </w:p>
        </w:tc>
        <w:tc>
          <w:tcPr>
            <w:tcW w:w="2322" w:type="dxa"/>
          </w:tcPr>
          <w:p w14:paraId="4DF9B6B0" w14:textId="77777777" w:rsidR="00D20443" w:rsidRPr="00E15289" w:rsidRDefault="00D20443" w:rsidP="00E152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52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ntage similarity</w:t>
            </w:r>
          </w:p>
        </w:tc>
      </w:tr>
      <w:tr w:rsidR="00D20443" w:rsidRPr="00E15289" w14:paraId="0E6AE430" w14:textId="77777777" w:rsidTr="00D20443">
        <w:tc>
          <w:tcPr>
            <w:tcW w:w="2322" w:type="dxa"/>
          </w:tcPr>
          <w:p w14:paraId="274BB61E" w14:textId="44E24300" w:rsidR="00D20443" w:rsidRPr="00E15289" w:rsidRDefault="00E15289" w:rsidP="00E152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2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κ</w:t>
            </w:r>
            <w:r w:rsidRPr="00E152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proofErr w:type="spellStart"/>
            <w:r w:rsidR="00E04CD1" w:rsidRPr="00E15289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E15289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E04CD1" w:rsidRPr="00E1528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proofErr w:type="spellEnd"/>
          </w:p>
        </w:tc>
        <w:tc>
          <w:tcPr>
            <w:tcW w:w="2322" w:type="dxa"/>
          </w:tcPr>
          <w:p w14:paraId="1E9658C5" w14:textId="77777777" w:rsidR="00D20443" w:rsidRPr="00E15289" w:rsidRDefault="00E04CD1" w:rsidP="00E152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289">
              <w:rPr>
                <w:rFonts w:ascii="Times New Roman" w:hAnsi="Times New Roman" w:cs="Times New Roman"/>
                <w:sz w:val="20"/>
                <w:szCs w:val="20"/>
              </w:rPr>
              <w:t>TR44015|c0_g1_i1</w:t>
            </w:r>
          </w:p>
        </w:tc>
        <w:tc>
          <w:tcPr>
            <w:tcW w:w="2322" w:type="dxa"/>
          </w:tcPr>
          <w:p w14:paraId="08D83611" w14:textId="77777777" w:rsidR="00D20443" w:rsidRPr="00E15289" w:rsidRDefault="00E04CD1" w:rsidP="00E152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289">
              <w:rPr>
                <w:rFonts w:ascii="Times New Roman" w:hAnsi="Times New Roman" w:cs="Times New Roman"/>
                <w:sz w:val="20"/>
                <w:szCs w:val="20"/>
              </w:rPr>
              <w:t>TR4169|c0_g1_i1</w:t>
            </w:r>
          </w:p>
        </w:tc>
        <w:tc>
          <w:tcPr>
            <w:tcW w:w="2322" w:type="dxa"/>
          </w:tcPr>
          <w:p w14:paraId="699EDC00" w14:textId="77777777" w:rsidR="00D20443" w:rsidRPr="00E15289" w:rsidRDefault="00E04CD1" w:rsidP="00E152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28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D20443" w:rsidRPr="00E15289" w14:paraId="3868DA28" w14:textId="77777777" w:rsidTr="00D20443">
        <w:tc>
          <w:tcPr>
            <w:tcW w:w="2322" w:type="dxa"/>
          </w:tcPr>
          <w:p w14:paraId="35C0C667" w14:textId="1BCA2082" w:rsidR="00D20443" w:rsidRPr="00E15289" w:rsidRDefault="00E15289" w:rsidP="00E152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2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κ</w:t>
            </w:r>
            <w:r w:rsidRPr="00E152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proofErr w:type="spellStart"/>
            <w:r w:rsidR="00E161DD" w:rsidRPr="00E15289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E15289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E161DD" w:rsidRPr="00E1528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proofErr w:type="spellEnd"/>
          </w:p>
        </w:tc>
        <w:tc>
          <w:tcPr>
            <w:tcW w:w="2322" w:type="dxa"/>
          </w:tcPr>
          <w:p w14:paraId="3F882367" w14:textId="77777777" w:rsidR="00D20443" w:rsidRPr="00E15289" w:rsidRDefault="00E04CD1" w:rsidP="00E152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289">
              <w:rPr>
                <w:rFonts w:ascii="Times New Roman" w:hAnsi="Times New Roman" w:cs="Times New Roman"/>
                <w:sz w:val="20"/>
                <w:szCs w:val="20"/>
              </w:rPr>
              <w:t>TR19882|c2_g4_i1</w:t>
            </w:r>
          </w:p>
        </w:tc>
        <w:tc>
          <w:tcPr>
            <w:tcW w:w="2322" w:type="dxa"/>
          </w:tcPr>
          <w:p w14:paraId="64C2F2EB" w14:textId="77777777" w:rsidR="00D20443" w:rsidRPr="00E15289" w:rsidRDefault="00E161DD" w:rsidP="00E152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289">
              <w:rPr>
                <w:rFonts w:ascii="Times New Roman" w:hAnsi="Times New Roman" w:cs="Times New Roman"/>
                <w:sz w:val="20"/>
                <w:szCs w:val="20"/>
              </w:rPr>
              <w:t>TR15294|c1_g10_i1</w:t>
            </w:r>
          </w:p>
        </w:tc>
        <w:tc>
          <w:tcPr>
            <w:tcW w:w="2322" w:type="dxa"/>
          </w:tcPr>
          <w:p w14:paraId="25EE0CAC" w14:textId="77777777" w:rsidR="00D20443" w:rsidRPr="00E15289" w:rsidRDefault="00E161DD" w:rsidP="00E152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289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</w:tr>
      <w:tr w:rsidR="00D20443" w:rsidRPr="00E15289" w14:paraId="4D1D5495" w14:textId="77777777" w:rsidTr="00D20443">
        <w:tc>
          <w:tcPr>
            <w:tcW w:w="2322" w:type="dxa"/>
          </w:tcPr>
          <w:p w14:paraId="298608CC" w14:textId="4A2D83CB" w:rsidR="00D20443" w:rsidRPr="00E15289" w:rsidRDefault="00E15289" w:rsidP="00E152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2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κ</w:t>
            </w:r>
            <w:r w:rsidRPr="00E1528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="00E161DD" w:rsidRPr="00E15289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E15289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E161DD" w:rsidRPr="00E1528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proofErr w:type="spellEnd"/>
          </w:p>
        </w:tc>
        <w:tc>
          <w:tcPr>
            <w:tcW w:w="2322" w:type="dxa"/>
          </w:tcPr>
          <w:p w14:paraId="160C52E7" w14:textId="77777777" w:rsidR="00D20443" w:rsidRPr="00E15289" w:rsidRDefault="00E161DD" w:rsidP="00E152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289">
              <w:rPr>
                <w:rFonts w:ascii="Times New Roman" w:hAnsi="Times New Roman" w:cs="Times New Roman"/>
                <w:sz w:val="20"/>
                <w:szCs w:val="20"/>
              </w:rPr>
              <w:t>TR9558|c0_g1_i1</w:t>
            </w:r>
          </w:p>
        </w:tc>
        <w:tc>
          <w:tcPr>
            <w:tcW w:w="2322" w:type="dxa"/>
          </w:tcPr>
          <w:p w14:paraId="71D524C2" w14:textId="77777777" w:rsidR="00D20443" w:rsidRPr="00E15289" w:rsidRDefault="00E161DD" w:rsidP="00E152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289">
              <w:rPr>
                <w:rFonts w:ascii="Times New Roman" w:hAnsi="Times New Roman" w:cs="Times New Roman"/>
                <w:sz w:val="20"/>
                <w:szCs w:val="20"/>
              </w:rPr>
              <w:t>TR4212|c0_g1_i1</w:t>
            </w:r>
          </w:p>
        </w:tc>
        <w:tc>
          <w:tcPr>
            <w:tcW w:w="2322" w:type="dxa"/>
          </w:tcPr>
          <w:p w14:paraId="18F01333" w14:textId="77777777" w:rsidR="00D20443" w:rsidRPr="00E15289" w:rsidRDefault="00E161DD" w:rsidP="00E152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289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D20443" w:rsidRPr="00E15289" w14:paraId="30B3B3E1" w14:textId="77777777" w:rsidTr="00D20443">
        <w:tc>
          <w:tcPr>
            <w:tcW w:w="2322" w:type="dxa"/>
          </w:tcPr>
          <w:p w14:paraId="7942B5C9" w14:textId="492AD2F7" w:rsidR="00D20443" w:rsidRPr="00E15289" w:rsidRDefault="00E15289" w:rsidP="00E152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289">
              <w:rPr>
                <w:rFonts w:ascii="Times New Roman" w:hAnsi="Times New Roman" w:cs="Times New Roman"/>
                <w:sz w:val="20"/>
                <w:szCs w:val="20"/>
              </w:rPr>
              <w:t>γ</w:t>
            </w:r>
            <w:r w:rsidRPr="00E1528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="00E161DD" w:rsidRPr="00E15289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E15289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E161DD" w:rsidRPr="00E1528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proofErr w:type="spellEnd"/>
          </w:p>
        </w:tc>
        <w:tc>
          <w:tcPr>
            <w:tcW w:w="2322" w:type="dxa"/>
          </w:tcPr>
          <w:p w14:paraId="0F44E22C" w14:textId="77777777" w:rsidR="00D20443" w:rsidRPr="00E15289" w:rsidRDefault="00BD0397" w:rsidP="00E152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289">
              <w:rPr>
                <w:rFonts w:ascii="Times New Roman" w:hAnsi="Times New Roman" w:cs="Times New Roman"/>
                <w:sz w:val="20"/>
                <w:szCs w:val="20"/>
              </w:rPr>
              <w:t>TR17433|c1_g2_i3</w:t>
            </w:r>
          </w:p>
        </w:tc>
        <w:tc>
          <w:tcPr>
            <w:tcW w:w="2322" w:type="dxa"/>
          </w:tcPr>
          <w:p w14:paraId="60A57917" w14:textId="77777777" w:rsidR="00D20443" w:rsidRPr="00E15289" w:rsidRDefault="00BD0397" w:rsidP="00E152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289">
              <w:rPr>
                <w:rFonts w:ascii="Times New Roman" w:hAnsi="Times New Roman" w:cs="Times New Roman"/>
                <w:sz w:val="20"/>
                <w:szCs w:val="20"/>
              </w:rPr>
              <w:t>TR16402|c0_g2_i2</w:t>
            </w:r>
          </w:p>
        </w:tc>
        <w:tc>
          <w:tcPr>
            <w:tcW w:w="2322" w:type="dxa"/>
          </w:tcPr>
          <w:p w14:paraId="47234FA8" w14:textId="77777777" w:rsidR="00D20443" w:rsidRPr="00E15289" w:rsidRDefault="00BD0397" w:rsidP="00E152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289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D20443" w:rsidRPr="00E15289" w14:paraId="33224DD5" w14:textId="77777777" w:rsidTr="00D20443">
        <w:tc>
          <w:tcPr>
            <w:tcW w:w="2322" w:type="dxa"/>
          </w:tcPr>
          <w:p w14:paraId="79087C07" w14:textId="2BBC0FDB" w:rsidR="00D20443" w:rsidRPr="00E15289" w:rsidRDefault="00E15289" w:rsidP="00E152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289">
              <w:rPr>
                <w:rFonts w:ascii="Times New Roman" w:hAnsi="Times New Roman" w:cs="Times New Roman"/>
                <w:sz w:val="20"/>
                <w:szCs w:val="20"/>
              </w:rPr>
              <w:t>γ</w:t>
            </w:r>
            <w:r w:rsidRPr="00E1528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="00E161DD" w:rsidRPr="00E15289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E15289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E161DD" w:rsidRPr="00E1528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proofErr w:type="spellEnd"/>
          </w:p>
        </w:tc>
        <w:tc>
          <w:tcPr>
            <w:tcW w:w="2322" w:type="dxa"/>
          </w:tcPr>
          <w:p w14:paraId="558B08B6" w14:textId="77777777" w:rsidR="00D20443" w:rsidRPr="00E15289" w:rsidRDefault="00BD0397" w:rsidP="00E152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289">
              <w:rPr>
                <w:rFonts w:ascii="Times New Roman" w:hAnsi="Times New Roman" w:cs="Times New Roman"/>
                <w:sz w:val="20"/>
                <w:szCs w:val="20"/>
              </w:rPr>
              <w:t>TR17433|c1_g2_i1</w:t>
            </w:r>
          </w:p>
        </w:tc>
        <w:tc>
          <w:tcPr>
            <w:tcW w:w="2322" w:type="dxa"/>
          </w:tcPr>
          <w:p w14:paraId="51DA04CF" w14:textId="77777777" w:rsidR="00D20443" w:rsidRPr="00E15289" w:rsidRDefault="00BD0397" w:rsidP="00E152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289">
              <w:rPr>
                <w:rFonts w:ascii="Times New Roman" w:hAnsi="Times New Roman" w:cs="Times New Roman"/>
                <w:sz w:val="20"/>
                <w:szCs w:val="20"/>
              </w:rPr>
              <w:t>TR16402|c0_g1_i1</w:t>
            </w:r>
          </w:p>
        </w:tc>
        <w:tc>
          <w:tcPr>
            <w:tcW w:w="2322" w:type="dxa"/>
          </w:tcPr>
          <w:p w14:paraId="33F7591C" w14:textId="77777777" w:rsidR="00D20443" w:rsidRPr="00E15289" w:rsidRDefault="00A53B3E" w:rsidP="00E152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289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BD0397" w:rsidRPr="00E15289" w14:paraId="403510CF" w14:textId="77777777" w:rsidTr="00D20443">
        <w:tc>
          <w:tcPr>
            <w:tcW w:w="2322" w:type="dxa"/>
          </w:tcPr>
          <w:p w14:paraId="4610A2DE" w14:textId="1FE44B55" w:rsidR="00BD0397" w:rsidRPr="00E15289" w:rsidRDefault="00E15289" w:rsidP="00E152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289">
              <w:rPr>
                <w:rFonts w:ascii="Times New Roman" w:hAnsi="Times New Roman" w:cs="Times New Roman"/>
                <w:sz w:val="20"/>
                <w:szCs w:val="20"/>
              </w:rPr>
              <w:t>γ</w:t>
            </w:r>
            <w:r w:rsidRPr="00E1528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="00BD0397" w:rsidRPr="00E15289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E15289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BD0397" w:rsidRPr="00E1528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proofErr w:type="spellEnd"/>
          </w:p>
        </w:tc>
        <w:tc>
          <w:tcPr>
            <w:tcW w:w="2322" w:type="dxa"/>
          </w:tcPr>
          <w:p w14:paraId="07450B39" w14:textId="77777777" w:rsidR="00BD0397" w:rsidRPr="00E15289" w:rsidRDefault="00BD0397" w:rsidP="00E152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289">
              <w:rPr>
                <w:rFonts w:ascii="Times New Roman" w:hAnsi="Times New Roman" w:cs="Times New Roman"/>
                <w:sz w:val="20"/>
                <w:szCs w:val="20"/>
              </w:rPr>
              <w:t>TR12771|c1_g1_i1</w:t>
            </w:r>
          </w:p>
        </w:tc>
        <w:tc>
          <w:tcPr>
            <w:tcW w:w="2322" w:type="dxa"/>
          </w:tcPr>
          <w:p w14:paraId="7ECC44BF" w14:textId="77777777" w:rsidR="00BD0397" w:rsidRPr="00E15289" w:rsidRDefault="00BD0397" w:rsidP="00E152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289">
              <w:rPr>
                <w:rFonts w:ascii="Times New Roman" w:hAnsi="Times New Roman" w:cs="Times New Roman"/>
                <w:sz w:val="20"/>
                <w:szCs w:val="20"/>
              </w:rPr>
              <w:t>TR9901|c0_g1_i1</w:t>
            </w:r>
          </w:p>
        </w:tc>
        <w:tc>
          <w:tcPr>
            <w:tcW w:w="2322" w:type="dxa"/>
          </w:tcPr>
          <w:p w14:paraId="7D7658AE" w14:textId="77777777" w:rsidR="00BD0397" w:rsidRPr="00E15289" w:rsidRDefault="00A53B3E" w:rsidP="00E152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28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BD0397" w:rsidRPr="00E15289" w14:paraId="52491DC6" w14:textId="77777777" w:rsidTr="00D20443">
        <w:tc>
          <w:tcPr>
            <w:tcW w:w="2322" w:type="dxa"/>
          </w:tcPr>
          <w:p w14:paraId="4ED2A9F1" w14:textId="563686DB" w:rsidR="00BD0397" w:rsidRPr="00E15289" w:rsidRDefault="00BD0397" w:rsidP="00E152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28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E15289" w:rsidRPr="00E15289">
              <w:rPr>
                <w:rFonts w:ascii="Times New Roman" w:hAnsi="Times New Roman" w:cs="Times New Roman"/>
                <w:sz w:val="20"/>
                <w:szCs w:val="20"/>
              </w:rPr>
              <w:t>LA</w:t>
            </w:r>
            <w:r w:rsidRPr="00E152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322" w:type="dxa"/>
          </w:tcPr>
          <w:p w14:paraId="02CE6D1A" w14:textId="77777777" w:rsidR="00BD0397" w:rsidRPr="00E15289" w:rsidRDefault="00A53B3E" w:rsidP="00E152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289">
              <w:rPr>
                <w:rFonts w:ascii="Times New Roman" w:hAnsi="Times New Roman" w:cs="Times New Roman"/>
                <w:sz w:val="20"/>
                <w:szCs w:val="20"/>
              </w:rPr>
              <w:t>TR19508|c0_g2_i4</w:t>
            </w:r>
          </w:p>
        </w:tc>
        <w:tc>
          <w:tcPr>
            <w:tcW w:w="2322" w:type="dxa"/>
          </w:tcPr>
          <w:p w14:paraId="443C3D29" w14:textId="77777777" w:rsidR="00BD0397" w:rsidRPr="00E15289" w:rsidRDefault="00A53B3E" w:rsidP="00E152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289">
              <w:rPr>
                <w:rFonts w:ascii="Times New Roman" w:hAnsi="Times New Roman" w:cs="Times New Roman"/>
                <w:sz w:val="20"/>
                <w:szCs w:val="20"/>
              </w:rPr>
              <w:t>TR17239|c3_g19_i1</w:t>
            </w:r>
          </w:p>
        </w:tc>
        <w:tc>
          <w:tcPr>
            <w:tcW w:w="2322" w:type="dxa"/>
          </w:tcPr>
          <w:p w14:paraId="56032902" w14:textId="77777777" w:rsidR="00BD0397" w:rsidRPr="00E15289" w:rsidRDefault="00A53B3E" w:rsidP="00E152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289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</w:tr>
      <w:tr w:rsidR="00D20443" w:rsidRPr="00E15289" w14:paraId="1619BF97" w14:textId="77777777" w:rsidTr="00D20443">
        <w:tc>
          <w:tcPr>
            <w:tcW w:w="2322" w:type="dxa"/>
          </w:tcPr>
          <w:p w14:paraId="5A080BEC" w14:textId="5BF5FA3C" w:rsidR="00D20443" w:rsidRPr="00E15289" w:rsidRDefault="00E15289" w:rsidP="00E152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289">
              <w:rPr>
                <w:rFonts w:ascii="Times New Roman" w:hAnsi="Times New Roman" w:cs="Times New Roman"/>
                <w:sz w:val="20"/>
                <w:szCs w:val="20"/>
              </w:rPr>
              <w:t>PLA</w:t>
            </w:r>
            <w:r w:rsidR="00BD0397" w:rsidRPr="00E152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322" w:type="dxa"/>
          </w:tcPr>
          <w:p w14:paraId="01BE3228" w14:textId="77777777" w:rsidR="00D20443" w:rsidRPr="00E15289" w:rsidRDefault="00A53B3E" w:rsidP="00E152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289">
              <w:rPr>
                <w:rFonts w:ascii="Times New Roman" w:hAnsi="Times New Roman" w:cs="Times New Roman"/>
                <w:sz w:val="20"/>
                <w:szCs w:val="20"/>
              </w:rPr>
              <w:t>TR36880|c0_g1_i1</w:t>
            </w:r>
          </w:p>
        </w:tc>
        <w:tc>
          <w:tcPr>
            <w:tcW w:w="2322" w:type="dxa"/>
          </w:tcPr>
          <w:p w14:paraId="7896DEB4" w14:textId="77777777" w:rsidR="00D20443" w:rsidRPr="00E15289" w:rsidRDefault="00A53B3E" w:rsidP="00E152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289">
              <w:rPr>
                <w:rFonts w:ascii="Times New Roman" w:hAnsi="Times New Roman" w:cs="Times New Roman"/>
                <w:sz w:val="20"/>
                <w:szCs w:val="20"/>
              </w:rPr>
              <w:t>TR17239|c3_g13_i1</w:t>
            </w:r>
          </w:p>
        </w:tc>
        <w:tc>
          <w:tcPr>
            <w:tcW w:w="2322" w:type="dxa"/>
          </w:tcPr>
          <w:p w14:paraId="4EEA85BF" w14:textId="77777777" w:rsidR="00D20443" w:rsidRPr="00E15289" w:rsidRDefault="00C221A2" w:rsidP="00E152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289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</w:tr>
      <w:tr w:rsidR="00D20443" w:rsidRPr="00E15289" w14:paraId="36B81207" w14:textId="77777777" w:rsidTr="00D20443">
        <w:tc>
          <w:tcPr>
            <w:tcW w:w="2322" w:type="dxa"/>
          </w:tcPr>
          <w:p w14:paraId="74D7B71B" w14:textId="660DA35A" w:rsidR="00D20443" w:rsidRPr="00E15289" w:rsidRDefault="00E15289" w:rsidP="00E152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289">
              <w:rPr>
                <w:rFonts w:ascii="Times New Roman" w:hAnsi="Times New Roman" w:cs="Times New Roman"/>
                <w:sz w:val="20"/>
                <w:szCs w:val="20"/>
              </w:rPr>
              <w:t>PLA</w:t>
            </w:r>
            <w:r w:rsidR="00BD0397" w:rsidRPr="00E152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322" w:type="dxa"/>
          </w:tcPr>
          <w:p w14:paraId="129869F1" w14:textId="77777777" w:rsidR="00D20443" w:rsidRPr="00E15289" w:rsidRDefault="00A53B3E" w:rsidP="00E152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289">
              <w:rPr>
                <w:rFonts w:ascii="Times New Roman" w:hAnsi="Times New Roman" w:cs="Times New Roman"/>
                <w:sz w:val="20"/>
                <w:szCs w:val="20"/>
              </w:rPr>
              <w:t>TR26410|c0_g1_i1</w:t>
            </w:r>
          </w:p>
        </w:tc>
        <w:tc>
          <w:tcPr>
            <w:tcW w:w="2322" w:type="dxa"/>
          </w:tcPr>
          <w:p w14:paraId="7C250203" w14:textId="77777777" w:rsidR="00D20443" w:rsidRPr="00E15289" w:rsidRDefault="00A53B3E" w:rsidP="00E152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289">
              <w:rPr>
                <w:rFonts w:ascii="Times New Roman" w:hAnsi="Times New Roman" w:cs="Times New Roman"/>
                <w:sz w:val="20"/>
                <w:szCs w:val="20"/>
              </w:rPr>
              <w:t>TR12676|c0_g1_i1</w:t>
            </w:r>
          </w:p>
        </w:tc>
        <w:tc>
          <w:tcPr>
            <w:tcW w:w="2322" w:type="dxa"/>
          </w:tcPr>
          <w:p w14:paraId="32CB2786" w14:textId="77777777" w:rsidR="00D20443" w:rsidRPr="00E15289" w:rsidRDefault="00C221A2" w:rsidP="00E152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28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</w:tbl>
    <w:p w14:paraId="4E9861EC" w14:textId="46D37C80" w:rsidR="002614C7" w:rsidRPr="00E15289" w:rsidRDefault="002614C7" w:rsidP="00E15289">
      <w:pPr>
        <w:jc w:val="center"/>
        <w:rPr>
          <w:rFonts w:ascii="Times New Roman" w:hAnsi="Times New Roman" w:cs="Times New Roman"/>
          <w:sz w:val="20"/>
          <w:szCs w:val="20"/>
        </w:rPr>
      </w:pPr>
    </w:p>
    <w:sectPr w:rsidR="002614C7" w:rsidRPr="00E1528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3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20443"/>
    <w:rsid w:val="002614C7"/>
    <w:rsid w:val="00A53B3E"/>
    <w:rsid w:val="00BD0397"/>
    <w:rsid w:val="00C221A2"/>
    <w:rsid w:val="00D20443"/>
    <w:rsid w:val="00E04CD1"/>
    <w:rsid w:val="00E15289"/>
    <w:rsid w:val="00E16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854EEC"/>
  <w15:docId w15:val="{921B1D3A-F74E-C743-AD8A-9B6DE3F16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D204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70</Words>
  <Characters>39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Kerkkamp</dc:creator>
  <cp:lastModifiedBy>Matyas Bittenbinder</cp:lastModifiedBy>
  <cp:revision>3</cp:revision>
  <dcterms:created xsi:type="dcterms:W3CDTF">2021-07-09T08:15:00Z</dcterms:created>
  <dcterms:modified xsi:type="dcterms:W3CDTF">2021-07-09T09:38:00Z</dcterms:modified>
</cp:coreProperties>
</file>